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A5425" w14:textId="7678FC82" w:rsidR="00404C62" w:rsidRDefault="00F10C21" w:rsidP="00F10C21">
      <w:r>
        <w:rPr>
          <w:noProof/>
        </w:rPr>
        <w:drawing>
          <wp:inline distT="0" distB="0" distL="0" distR="0" wp14:anchorId="1A7C0F13" wp14:editId="51EFA951">
            <wp:extent cx="3961270" cy="2514600"/>
            <wp:effectExtent l="0" t="0" r="1270" b="0"/>
            <wp:docPr id="1931599300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599300" name="Picture 1" descr="A graph of a number of objec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7289" cy="2518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82117" w14:textId="15F1F8F9" w:rsidR="00F10C21" w:rsidRPr="006C65BB" w:rsidRDefault="006C65BB" w:rsidP="00F10C21">
      <w:pPr>
        <w:rPr>
          <w:rFonts w:ascii="Times New Roman" w:hAnsi="Times New Roman" w:cs="Times New Roman"/>
        </w:rPr>
      </w:pPr>
      <w:r w:rsidRPr="004A62C7">
        <w:rPr>
          <w:rFonts w:ascii="Times New Roman" w:hAnsi="Times New Roman" w:cs="Times New Roman"/>
          <w:b/>
          <w:bCs/>
        </w:rPr>
        <w:t>Figure S7: Effect of UPR inhibitors on VSV replication</w:t>
      </w:r>
      <w:r>
        <w:rPr>
          <w:rFonts w:ascii="Times New Roman" w:hAnsi="Times New Roman" w:cs="Times New Roman"/>
        </w:rPr>
        <w:t xml:space="preserve">. </w:t>
      </w:r>
      <w:r w:rsidR="00FA00B1">
        <w:rPr>
          <w:rFonts w:ascii="Times New Roman" w:hAnsi="Times New Roman" w:cs="Times New Roman"/>
        </w:rPr>
        <w:t>A549 cells were pre-treated for 30 minutes with DMSO vehicle, 4</w:t>
      </w:r>
      <w:r w:rsidR="00DF1060" w:rsidRPr="008F568E">
        <w:rPr>
          <w:rFonts w:ascii="Symbol" w:hAnsi="Symbol" w:cs="Times New Roman"/>
        </w:rPr>
        <w:t>m</w:t>
      </w:r>
      <w:r w:rsidR="00DF1060">
        <w:rPr>
          <w:rFonts w:ascii="Times New Roman" w:hAnsi="Times New Roman" w:cs="Times New Roman"/>
        </w:rPr>
        <w:t xml:space="preserve">8c, or PERK inhibitor (PERKI) and then </w:t>
      </w:r>
      <w:r w:rsidR="00FA00B1">
        <w:rPr>
          <w:rFonts w:ascii="Times New Roman" w:hAnsi="Times New Roman" w:cs="Times New Roman"/>
        </w:rPr>
        <w:t>infected with an MOI=1 of VSV</w:t>
      </w:r>
      <w:r w:rsidR="00DF1060">
        <w:rPr>
          <w:rFonts w:ascii="Times New Roman" w:hAnsi="Times New Roman" w:cs="Times New Roman"/>
        </w:rPr>
        <w:t xml:space="preserve"> for 24h. VSV replication was </w:t>
      </w:r>
      <w:r w:rsidR="00ED201D">
        <w:rPr>
          <w:rFonts w:ascii="Times New Roman" w:hAnsi="Times New Roman" w:cs="Times New Roman"/>
        </w:rPr>
        <w:t xml:space="preserve">detected using qPCR for genomic VSV with normalization to host 18S rRNA. Results are from </w:t>
      </w:r>
      <w:r w:rsidR="003B348B">
        <w:rPr>
          <w:rFonts w:ascii="Times New Roman" w:hAnsi="Times New Roman" w:cs="Times New Roman"/>
        </w:rPr>
        <w:t xml:space="preserve">an experiment in triplicate with SD, and representative of 2 independent experiments. ***p&lt;0.005 vs. </w:t>
      </w:r>
      <w:proofErr w:type="spellStart"/>
      <w:r w:rsidR="008F568E">
        <w:rPr>
          <w:rFonts w:ascii="Times New Roman" w:hAnsi="Times New Roman" w:cs="Times New Roman"/>
        </w:rPr>
        <w:t>vehicle+VSV</w:t>
      </w:r>
      <w:proofErr w:type="spellEnd"/>
      <w:r w:rsidR="008F568E">
        <w:rPr>
          <w:rFonts w:ascii="Times New Roman" w:hAnsi="Times New Roman" w:cs="Times New Roman"/>
        </w:rPr>
        <w:t xml:space="preserve">. </w:t>
      </w:r>
    </w:p>
    <w:sectPr w:rsidR="00F10C21" w:rsidRPr="006C6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62"/>
    <w:rsid w:val="003B348B"/>
    <w:rsid w:val="00404C62"/>
    <w:rsid w:val="004A62C7"/>
    <w:rsid w:val="006C65BB"/>
    <w:rsid w:val="008F568E"/>
    <w:rsid w:val="00CD230E"/>
    <w:rsid w:val="00DF1060"/>
    <w:rsid w:val="00ED201D"/>
    <w:rsid w:val="00F10C21"/>
    <w:rsid w:val="00FA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17C9A"/>
  <w15:chartTrackingRefBased/>
  <w15:docId w15:val="{3AF0EB9E-C933-463C-A602-12C02EF48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4C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C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C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C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C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C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C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C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C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C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C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C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C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C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C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C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C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4C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C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4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4C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4C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4C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4C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C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C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4C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E22C9FBBF2434CAA6F0E7C0CD22E08" ma:contentTypeVersion="8" ma:contentTypeDescription="Create a new document." ma:contentTypeScope="" ma:versionID="5c97bd18ed010b439a44d2abeb70289f">
  <xsd:schema xmlns:xsd="http://www.w3.org/2001/XMLSchema" xmlns:xs="http://www.w3.org/2001/XMLSchema" xmlns:p="http://schemas.microsoft.com/office/2006/metadata/properties" xmlns:ns3="9e13a608-4825-4ecf-a5de-7d3aade1274d" xmlns:ns4="ba4c4ffc-ddae-4e0e-874f-e319555a73c8" targetNamespace="http://schemas.microsoft.com/office/2006/metadata/properties" ma:root="true" ma:fieldsID="ac626478e2e0828eeceadf1b726658d3" ns3:_="" ns4:_="">
    <xsd:import namespace="9e13a608-4825-4ecf-a5de-7d3aade1274d"/>
    <xsd:import namespace="ba4c4ffc-ddae-4e0e-874f-e319555a73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13a608-4825-4ecf-a5de-7d3aade127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c4ffc-ddae-4e0e-874f-e319555a7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4c4ffc-ddae-4e0e-874f-e319555a73c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1DCAA3-ECB1-4F0E-9EC6-B7D16BC72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13a608-4825-4ecf-a5de-7d3aade1274d"/>
    <ds:schemaRef ds:uri="ba4c4ffc-ddae-4e0e-874f-e319555a73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436C87-9610-4D01-BA00-F094914773D4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ba4c4ffc-ddae-4e0e-874f-e319555a73c8"/>
    <ds:schemaRef ds:uri="9e13a608-4825-4ecf-a5de-7d3aade1274d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DCC03AF3-623B-4AC4-A557-C817EBD8BB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>SMPH-Pediatrics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2</cp:revision>
  <dcterms:created xsi:type="dcterms:W3CDTF">2024-03-22T19:25:00Z</dcterms:created>
  <dcterms:modified xsi:type="dcterms:W3CDTF">2024-03-22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E22C9FBBF2434CAA6F0E7C0CD22E08</vt:lpwstr>
  </property>
</Properties>
</file>